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B38" w:rsidRDefault="00937B38" w:rsidP="00937B3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3B3928">
        <w:rPr>
          <w:rFonts w:ascii="Times New Roman" w:hAnsi="Times New Roman"/>
          <w:sz w:val="24"/>
          <w:szCs w:val="24"/>
        </w:rPr>
        <w:object w:dxaOrig="5372" w:dyaOrig="49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7.6pt;height:248.25pt" o:ole="">
            <v:imagedata r:id="rId4" o:title=""/>
          </v:shape>
          <o:OLEObject Type="Embed" ProgID="Prism5.Document" ShapeID="_x0000_i1025" DrawAspect="Content" ObjectID="_1450345550" r:id="rId5"/>
        </w:object>
      </w:r>
    </w:p>
    <w:p w:rsidR="00937B38" w:rsidRDefault="00937B38" w:rsidP="00937B3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 1</w:t>
      </w:r>
    </w:p>
    <w:p w:rsidR="00676BF6" w:rsidRDefault="00937B38"/>
    <w:p w:rsidR="00937B38" w:rsidRDefault="00937B38"/>
    <w:p w:rsidR="00937B38" w:rsidRDefault="00937B38" w:rsidP="00937B3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3B3928">
        <w:rPr>
          <w:rFonts w:ascii="Times New Roman" w:hAnsi="Times New Roman"/>
          <w:sz w:val="24"/>
          <w:szCs w:val="24"/>
        </w:rPr>
        <w:object w:dxaOrig="14357" w:dyaOrig="10428">
          <v:shape id="_x0000_i1027" type="#_x0000_t75" style="width:467.45pt;height:339.05pt" o:ole="" filled="t">
            <v:imagedata r:id="rId6" o:title=""/>
          </v:shape>
          <o:OLEObject Type="Embed" ProgID="Prism5.Document" ShapeID="_x0000_i1027" DrawAspect="Content" ObjectID="_1450345551" r:id="rId7"/>
        </w:object>
      </w:r>
    </w:p>
    <w:p w:rsidR="00937B38" w:rsidRPr="005E348C" w:rsidRDefault="00937B38" w:rsidP="00937B38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 2</w:t>
      </w:r>
    </w:p>
    <w:p w:rsidR="00937B38" w:rsidRDefault="00937B38"/>
    <w:sectPr w:rsidR="00937B38" w:rsidSect="00454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937B38"/>
    <w:rsid w:val="00454B48"/>
    <w:rsid w:val="00937B38"/>
    <w:rsid w:val="00B81215"/>
    <w:rsid w:val="00E155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B38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</Words>
  <Characters>73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4</dc:creator>
  <cp:lastModifiedBy>loginwb4</cp:lastModifiedBy>
  <cp:revision>1</cp:revision>
  <dcterms:created xsi:type="dcterms:W3CDTF">2014-01-04T07:24:00Z</dcterms:created>
  <dcterms:modified xsi:type="dcterms:W3CDTF">2014-01-04T07:29:00Z</dcterms:modified>
</cp:coreProperties>
</file>